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l table 3: CXCL10 and CXCL9 fold increase (between Ag1 stimulated and non stimulated cells, and Ag2 stimulated and non stimulated cells) in all groups</w:t>
      </w:r>
    </w:p>
    <w:tbl>
      <w:tblPr>
        <w:tblW w:w="95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1"/>
        <w:gridCol w:w="1357"/>
        <w:gridCol w:w="1305"/>
        <w:gridCol w:w="1306"/>
        <w:gridCol w:w="1292"/>
        <w:gridCol w:w="1306"/>
        <w:gridCol w:w="766"/>
      </w:tblGrid>
      <w:tr>
        <w:trPr>
          <w:trHeight w:val="248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ABA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(n.14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RTX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(n.10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TCZ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(n.10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CVID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(n.4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 xml:space="preserve">HC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(n.11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p*</w:t>
            </w:r>
          </w:p>
        </w:tc>
      </w:tr>
      <w:tr>
        <w:trPr>
          <w:trHeight w:val="248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old increase CXCL10 (Ag1- NS)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6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(1-456.8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 xml:space="preserve">12.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(1.53-91.35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 xml:space="preserve">4.1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(1.11-102.68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 xml:space="preserve">16.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(1.75-41.8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22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(4.08-82.91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it-IT"/>
              </w:rPr>
              <w:t>0.0138</w:t>
            </w:r>
          </w:p>
        </w:tc>
      </w:tr>
      <w:tr>
        <w:trPr>
          <w:trHeight w:val="248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ld increase CXCL10 (Ag2-NS)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median (IQR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1.5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44-397.5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47-161.95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3.0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9-84.37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4.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2-48.38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5.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2.9-153.51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73</w:t>
            </w:r>
          </w:p>
        </w:tc>
      </w:tr>
      <w:tr>
        <w:trPr>
          <w:trHeight w:val="248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d increase CXCL9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1-NS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2.95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0.59-42.42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5.1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52-132.7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9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-57.28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37-24.67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2.3-117.23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48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d increase CXCL9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2-NS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4.5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22-40.5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45-314.22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4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12-79.72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6.4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1.78-29.2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32.1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(6.6-160.54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p*: comparison between ABA group and HC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ABA: abatacept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CVID: common variable immunodeficiency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HC: healthy controls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IFN-</w:t>
      </w:r>
      <w:r>
        <w:rPr>
          <w:rFonts w:eastAsia="Symbol" w:cs="Symbol" w:ascii="Symbol" w:hAnsi="Symbol"/>
          <w:color w:val="000000"/>
          <w:sz w:val="20"/>
          <w:szCs w:val="20"/>
          <w:lang w:val="en-US"/>
        </w:rPr>
        <w:t>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: interferon-</w:t>
      </w:r>
      <w:r>
        <w:rPr>
          <w:rFonts w:eastAsia="Symbol" w:cs="Symbol" w:ascii="Symbol" w:hAnsi="Symbol"/>
          <w:color w:val="000000"/>
          <w:sz w:val="20"/>
          <w:szCs w:val="20"/>
          <w:lang w:val="en-US"/>
        </w:rPr>
        <w:t>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IQR: interquartile range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NS: non stimulated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RTX: rituximab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TCZ: tocilizumab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134" w:right="1134" w:gutter="1134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6T15:58:00Z</dcterms:created>
  <dc:creator>SCBIMMU028</dc:creator>
  <dc:description/>
  <cp:keywords/>
  <dc:language>en-US</dc:language>
  <cp:lastModifiedBy>ILARIA CAVAZZANA</cp:lastModifiedBy>
  <cp:lastPrinted>2022-04-07T16:41:00Z</cp:lastPrinted>
  <dcterms:modified xsi:type="dcterms:W3CDTF">2023-04-16T20:43:00Z</dcterms:modified>
  <cp:revision>7</cp:revision>
  <dc:subject/>
  <dc:title>Tabella 1  Characteristics at baseline in the two groups, dichotomized by age</dc:title>
</cp:coreProperties>
</file>